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62ACB" w14:textId="33EF0C0E" w:rsidR="00C1519B" w:rsidRPr="00466182" w:rsidRDefault="00C1519B" w:rsidP="00C1519B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66182">
        <w:rPr>
          <w:rFonts w:ascii="Times New Roman" w:hAnsi="Times New Roman" w:cs="Times New Roman"/>
          <w:b/>
          <w:bCs/>
          <w:sz w:val="24"/>
          <w:szCs w:val="24"/>
        </w:rPr>
        <w:t>S3 Appendix. Non-stationary variables – GDPPCI, EG, Unemployment and Migration</w:t>
      </w:r>
    </w:p>
    <w:tbl>
      <w:tblPr>
        <w:tblStyle w:val="TableGrid3"/>
        <w:tblW w:w="90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1530"/>
        <w:gridCol w:w="1890"/>
        <w:gridCol w:w="1890"/>
        <w:gridCol w:w="2255"/>
      </w:tblGrid>
      <w:tr w:rsidR="00C1519B" w:rsidRPr="00466182" w14:paraId="79D261F4" w14:textId="77777777" w:rsidTr="007D2FD5">
        <w:tc>
          <w:tcPr>
            <w:tcW w:w="6745" w:type="dxa"/>
            <w:gridSpan w:val="4"/>
            <w:tcBorders>
              <w:bottom w:val="single" w:sz="4" w:space="0" w:color="auto"/>
            </w:tcBorders>
          </w:tcPr>
          <w:p w14:paraId="25849F57" w14:textId="77777777" w:rsidR="00C1519B" w:rsidRPr="00466182" w:rsidRDefault="00C1519B" w:rsidP="007D2FD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 xml:space="preserve">Phillips-Perron test for unit root </w:t>
            </w:r>
          </w:p>
        </w:tc>
        <w:tc>
          <w:tcPr>
            <w:tcW w:w="2255" w:type="dxa"/>
            <w:tcBorders>
              <w:bottom w:val="nil"/>
            </w:tcBorders>
          </w:tcPr>
          <w:p w14:paraId="6BE18E2A" w14:textId="77777777" w:rsidR="00C1519B" w:rsidRPr="00466182" w:rsidRDefault="00C1519B" w:rsidP="007D2FD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No of observation = 35</w:t>
            </w:r>
          </w:p>
          <w:p w14:paraId="4717DEFD" w14:textId="77777777" w:rsidR="00C1519B" w:rsidRPr="00466182" w:rsidRDefault="00C1519B" w:rsidP="007D2FD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Newly-West lags = 3</w:t>
            </w:r>
          </w:p>
        </w:tc>
      </w:tr>
      <w:tr w:rsidR="00C1519B" w:rsidRPr="00466182" w14:paraId="6C2C7700" w14:textId="77777777" w:rsidTr="007D2FD5">
        <w:tc>
          <w:tcPr>
            <w:tcW w:w="6745" w:type="dxa"/>
            <w:gridSpan w:val="4"/>
            <w:tcBorders>
              <w:top w:val="single" w:sz="4" w:space="0" w:color="auto"/>
            </w:tcBorders>
          </w:tcPr>
          <w:p w14:paraId="1704C9E0" w14:textId="77777777" w:rsidR="00C1519B" w:rsidRPr="00466182" w:rsidRDefault="00C1519B" w:rsidP="007D2FD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 xml:space="preserve">Interpolated Dickey-Fuller </w:t>
            </w:r>
          </w:p>
        </w:tc>
        <w:tc>
          <w:tcPr>
            <w:tcW w:w="2255" w:type="dxa"/>
            <w:tcBorders>
              <w:top w:val="nil"/>
            </w:tcBorders>
          </w:tcPr>
          <w:p w14:paraId="2DC15025" w14:textId="77777777" w:rsidR="00C1519B" w:rsidRPr="00466182" w:rsidRDefault="00C1519B" w:rsidP="007D2FD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519B" w:rsidRPr="00466182" w14:paraId="27706079" w14:textId="77777777" w:rsidTr="007D2FD5">
        <w:tc>
          <w:tcPr>
            <w:tcW w:w="1435" w:type="dxa"/>
            <w:tcBorders>
              <w:bottom w:val="single" w:sz="4" w:space="0" w:color="auto"/>
            </w:tcBorders>
          </w:tcPr>
          <w:p w14:paraId="00DE39DC" w14:textId="77777777" w:rsidR="00C1519B" w:rsidRPr="00466182" w:rsidRDefault="00C1519B" w:rsidP="007D2FD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85E4DF7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 xml:space="preserve">Test statistics 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4E1DA8C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 xml:space="preserve">1% critical value 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789D552" w14:textId="77777777" w:rsidR="00C1519B" w:rsidRPr="00466182" w:rsidRDefault="00C1519B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5% critical value</w:t>
            </w:r>
          </w:p>
        </w:tc>
        <w:tc>
          <w:tcPr>
            <w:tcW w:w="2255" w:type="dxa"/>
            <w:tcBorders>
              <w:bottom w:val="single" w:sz="4" w:space="0" w:color="auto"/>
            </w:tcBorders>
          </w:tcPr>
          <w:p w14:paraId="2DC987ED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10% critical value</w:t>
            </w:r>
          </w:p>
        </w:tc>
      </w:tr>
      <w:tr w:rsidR="00C1519B" w:rsidRPr="00466182" w14:paraId="188B63AB" w14:textId="77777777" w:rsidTr="007D2FD5">
        <w:tc>
          <w:tcPr>
            <w:tcW w:w="9000" w:type="dxa"/>
            <w:gridSpan w:val="5"/>
            <w:tcBorders>
              <w:bottom w:val="nil"/>
            </w:tcBorders>
          </w:tcPr>
          <w:p w14:paraId="1D31BF7A" w14:textId="77777777" w:rsidR="00C1519B" w:rsidRPr="00466182" w:rsidRDefault="00C1519B" w:rsidP="007D2FD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gdppercapitaln_lag_1—</w:t>
            </w:r>
            <w:r w:rsidRPr="00466182">
              <w:t xml:space="preserve"> </w:t>
            </w: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Mackinnon approximate p- value for Z(t) = 0.9788</w:t>
            </w:r>
          </w:p>
        </w:tc>
      </w:tr>
      <w:tr w:rsidR="00C1519B" w:rsidRPr="00466182" w14:paraId="5EB5D435" w14:textId="77777777" w:rsidTr="007D2FD5">
        <w:tc>
          <w:tcPr>
            <w:tcW w:w="1435" w:type="dxa"/>
            <w:tcBorders>
              <w:top w:val="nil"/>
              <w:bottom w:val="nil"/>
            </w:tcBorders>
          </w:tcPr>
          <w:p w14:paraId="367B6160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Z(rho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65379F1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B79D2C4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17.88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B97763B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12.820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0C9F84C9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10.400</w:t>
            </w:r>
          </w:p>
        </w:tc>
      </w:tr>
      <w:tr w:rsidR="00C1519B" w:rsidRPr="00466182" w14:paraId="54C0402F" w14:textId="77777777" w:rsidTr="007D2FD5">
        <w:tc>
          <w:tcPr>
            <w:tcW w:w="1435" w:type="dxa"/>
            <w:tcBorders>
              <w:top w:val="nil"/>
              <w:bottom w:val="single" w:sz="4" w:space="0" w:color="auto"/>
            </w:tcBorders>
          </w:tcPr>
          <w:p w14:paraId="009AD025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Z(t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4E2FDB94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1D07A931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3.682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49F2755F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2.972</w:t>
            </w:r>
          </w:p>
        </w:tc>
        <w:tc>
          <w:tcPr>
            <w:tcW w:w="2255" w:type="dxa"/>
            <w:tcBorders>
              <w:top w:val="nil"/>
              <w:bottom w:val="single" w:sz="4" w:space="0" w:color="auto"/>
            </w:tcBorders>
          </w:tcPr>
          <w:p w14:paraId="758D9CAB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2.618</w:t>
            </w:r>
          </w:p>
        </w:tc>
      </w:tr>
      <w:tr w:rsidR="00C1519B" w:rsidRPr="00466182" w14:paraId="7D6C09E2" w14:textId="77777777" w:rsidTr="007D2FD5">
        <w:trPr>
          <w:trHeight w:val="562"/>
        </w:trPr>
        <w:tc>
          <w:tcPr>
            <w:tcW w:w="67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6B32D9" w14:textId="77777777" w:rsidR="00C1519B" w:rsidRPr="00466182" w:rsidRDefault="00C1519B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Phillips-Perron test for unit root</w:t>
            </w:r>
          </w:p>
        </w:tc>
        <w:tc>
          <w:tcPr>
            <w:tcW w:w="22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8A9EA1" w14:textId="77777777" w:rsidR="00C1519B" w:rsidRPr="00466182" w:rsidRDefault="00C1519B" w:rsidP="007D2FD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No of observation = 32</w:t>
            </w:r>
          </w:p>
          <w:p w14:paraId="5DF43A43" w14:textId="77777777" w:rsidR="00C1519B" w:rsidRPr="00466182" w:rsidRDefault="00C1519B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Newly-West lags = 3</w:t>
            </w:r>
          </w:p>
        </w:tc>
      </w:tr>
      <w:tr w:rsidR="00C1519B" w:rsidRPr="00466182" w14:paraId="14F03FB3" w14:textId="77777777" w:rsidTr="007D2FD5">
        <w:tc>
          <w:tcPr>
            <w:tcW w:w="67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4125F" w14:textId="77777777" w:rsidR="00C1519B" w:rsidRPr="00466182" w:rsidRDefault="00C1519B" w:rsidP="007D2FD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 xml:space="preserve">Interpolated Dickey-Fuller </w:t>
            </w:r>
          </w:p>
        </w:tc>
        <w:tc>
          <w:tcPr>
            <w:tcW w:w="225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101964F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519B" w:rsidRPr="00466182" w14:paraId="1C599718" w14:textId="77777777" w:rsidTr="007D2FD5">
        <w:tc>
          <w:tcPr>
            <w:tcW w:w="1435" w:type="dxa"/>
            <w:tcBorders>
              <w:top w:val="single" w:sz="4" w:space="0" w:color="auto"/>
              <w:left w:val="nil"/>
              <w:right w:val="nil"/>
            </w:tcBorders>
          </w:tcPr>
          <w:p w14:paraId="5FC87830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</w:tcPr>
          <w:p w14:paraId="28B7B230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 xml:space="preserve">Test statistics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</w:tcPr>
          <w:p w14:paraId="2A3BB2BB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1% critical valu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</w:tcPr>
          <w:p w14:paraId="4F447ADC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5% critical value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right w:val="nil"/>
            </w:tcBorders>
          </w:tcPr>
          <w:p w14:paraId="112A3C57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10% critical value</w:t>
            </w:r>
          </w:p>
        </w:tc>
      </w:tr>
      <w:tr w:rsidR="00C1519B" w:rsidRPr="00466182" w14:paraId="6F7008EA" w14:textId="77777777" w:rsidTr="007D2FD5">
        <w:tc>
          <w:tcPr>
            <w:tcW w:w="90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06441E" w14:textId="77777777" w:rsidR="00C1519B" w:rsidRPr="00466182" w:rsidRDefault="00C1519B" w:rsidP="007D2FD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totalunemployment_lag_4 —</w:t>
            </w:r>
            <w:r w:rsidRPr="00466182">
              <w:t xml:space="preserve"> </w:t>
            </w: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Mackinnon approximate p- value for Z(t) = 0.2493</w:t>
            </w:r>
          </w:p>
        </w:tc>
      </w:tr>
      <w:tr w:rsidR="00C1519B" w:rsidRPr="00466182" w14:paraId="53CD6632" w14:textId="77777777" w:rsidTr="007D2FD5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812E6EE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Z(rho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831FDEB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7.4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0E708D2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17.6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A4A4211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12.72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0DD587F4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10.340</w:t>
            </w:r>
          </w:p>
        </w:tc>
      </w:tr>
      <w:tr w:rsidR="00C1519B" w:rsidRPr="00466182" w14:paraId="42B8319E" w14:textId="77777777" w:rsidTr="007D2FD5"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D65BBE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Z(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A37C0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2.08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9B5A3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3.70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A15D7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2.980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4BB0A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2.622</w:t>
            </w:r>
          </w:p>
        </w:tc>
      </w:tr>
      <w:tr w:rsidR="00C1519B" w:rsidRPr="00466182" w14:paraId="7BEF90F0" w14:textId="77777777" w:rsidTr="007D2FD5">
        <w:tc>
          <w:tcPr>
            <w:tcW w:w="67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46313" w14:textId="77777777" w:rsidR="00C1519B" w:rsidRPr="00466182" w:rsidRDefault="00C1519B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Phillips-Perron test for unit root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69A03A" w14:textId="77777777" w:rsidR="00C1519B" w:rsidRPr="00466182" w:rsidRDefault="00C1519B" w:rsidP="007D2FD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No of observation = 34</w:t>
            </w:r>
          </w:p>
          <w:p w14:paraId="1634A01F" w14:textId="77777777" w:rsidR="00C1519B" w:rsidRPr="00466182" w:rsidRDefault="00C1519B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Newly-West lags = 3</w:t>
            </w:r>
          </w:p>
        </w:tc>
      </w:tr>
      <w:tr w:rsidR="00C1519B" w:rsidRPr="00466182" w14:paraId="614150A7" w14:textId="77777777" w:rsidTr="007D2FD5">
        <w:tc>
          <w:tcPr>
            <w:tcW w:w="67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983290" w14:textId="77777777" w:rsidR="00C1519B" w:rsidRPr="00466182" w:rsidRDefault="00C1519B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Interpolated Dickey-Fuller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87D07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519B" w:rsidRPr="00466182" w14:paraId="3DFE39D2" w14:textId="77777777" w:rsidTr="007D2FD5"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C01214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8242F5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Test statistic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4FABF7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1% critical valu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84D8FB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5% critical value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4DC25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10% critical value</w:t>
            </w:r>
          </w:p>
        </w:tc>
      </w:tr>
      <w:tr w:rsidR="00C1519B" w:rsidRPr="00466182" w14:paraId="6F5C5867" w14:textId="77777777" w:rsidTr="007D2FD5">
        <w:tc>
          <w:tcPr>
            <w:tcW w:w="90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FCF553" w14:textId="77777777" w:rsidR="00C1519B" w:rsidRPr="00466182" w:rsidRDefault="00C1519B" w:rsidP="007D2FD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economicgrowth_lag_2—</w:t>
            </w:r>
            <w:r w:rsidRPr="00466182">
              <w:t xml:space="preserve"> </w:t>
            </w: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Mackinnon approximate p- value for Z(t) = 0.0797</w:t>
            </w:r>
          </w:p>
        </w:tc>
      </w:tr>
      <w:tr w:rsidR="00C1519B" w:rsidRPr="00466182" w14:paraId="7CDDEE37" w14:textId="77777777" w:rsidTr="007D2FD5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4B84CCC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Z(rho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D66FECE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18.4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34A16BB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17.8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C56BB01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12.78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5651029C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10.380</w:t>
            </w:r>
          </w:p>
        </w:tc>
      </w:tr>
      <w:tr w:rsidR="00C1519B" w:rsidRPr="00466182" w14:paraId="4AABFACD" w14:textId="77777777" w:rsidTr="007D2FD5"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8A21F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Z(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08011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2.66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DC8DE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3.68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FCB6F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2.975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C328C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2.619</w:t>
            </w:r>
          </w:p>
        </w:tc>
      </w:tr>
      <w:tr w:rsidR="00C1519B" w:rsidRPr="00466182" w14:paraId="696D84A5" w14:textId="77777777" w:rsidTr="007D2FD5">
        <w:tc>
          <w:tcPr>
            <w:tcW w:w="67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C1716D" w14:textId="77777777" w:rsidR="00C1519B" w:rsidRPr="00466182" w:rsidRDefault="00C1519B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Phillips-Perron test for unit root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292C1B" w14:textId="77777777" w:rsidR="00C1519B" w:rsidRPr="00466182" w:rsidRDefault="00C1519B" w:rsidP="007D2FD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No of observation = 33</w:t>
            </w:r>
          </w:p>
          <w:p w14:paraId="508DC28D" w14:textId="77777777" w:rsidR="00C1519B" w:rsidRPr="00466182" w:rsidRDefault="00C1519B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Newly-West lags = 3</w:t>
            </w:r>
          </w:p>
        </w:tc>
      </w:tr>
      <w:tr w:rsidR="00C1519B" w:rsidRPr="00466182" w14:paraId="52F62F16" w14:textId="77777777" w:rsidTr="007D2FD5">
        <w:tc>
          <w:tcPr>
            <w:tcW w:w="67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869D96" w14:textId="77777777" w:rsidR="00C1519B" w:rsidRPr="00466182" w:rsidRDefault="00C1519B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Interpolated Dickey-Fuller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84FB2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519B" w:rsidRPr="00466182" w14:paraId="2C582060" w14:textId="77777777" w:rsidTr="007D2FD5"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794D83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9F715B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Test statistic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C96EF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1% critical valu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C737B9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5% critical value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B19970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10% critical value</w:t>
            </w:r>
          </w:p>
        </w:tc>
      </w:tr>
      <w:tr w:rsidR="00C1519B" w:rsidRPr="00466182" w14:paraId="3DD200A8" w14:textId="77777777" w:rsidTr="007D2FD5">
        <w:tc>
          <w:tcPr>
            <w:tcW w:w="90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DECFAD" w14:textId="77777777" w:rsidR="00C1519B" w:rsidRPr="00466182" w:rsidRDefault="00C1519B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totalmigration_lag_3  —</w:t>
            </w:r>
            <w:r w:rsidRPr="00466182">
              <w:t xml:space="preserve"> </w:t>
            </w: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Mackinnon approximate p- value for Z(t) = 0.2138</w:t>
            </w:r>
          </w:p>
        </w:tc>
      </w:tr>
      <w:tr w:rsidR="00C1519B" w:rsidRPr="00466182" w14:paraId="7F2D38CB" w14:textId="77777777" w:rsidTr="007D2FD5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C6FFA95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Z(rho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EECFFE5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3.6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521BEE5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17.7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AA534B5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12.75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7EE3AB3D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10.360</w:t>
            </w:r>
          </w:p>
        </w:tc>
      </w:tr>
      <w:tr w:rsidR="00C1519B" w:rsidRPr="00466182" w14:paraId="22D78784" w14:textId="77777777" w:rsidTr="007D2FD5">
        <w:tc>
          <w:tcPr>
            <w:tcW w:w="1435" w:type="dxa"/>
            <w:tcBorders>
              <w:top w:val="nil"/>
              <w:left w:val="nil"/>
              <w:right w:val="nil"/>
            </w:tcBorders>
          </w:tcPr>
          <w:p w14:paraId="04E8CAD9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Z(t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71BA8720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2.179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1BDEBB7B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3.696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4ACB240A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2.978</w:t>
            </w:r>
          </w:p>
        </w:tc>
        <w:tc>
          <w:tcPr>
            <w:tcW w:w="2255" w:type="dxa"/>
            <w:tcBorders>
              <w:top w:val="nil"/>
              <w:left w:val="nil"/>
              <w:right w:val="nil"/>
            </w:tcBorders>
          </w:tcPr>
          <w:p w14:paraId="6E3282F9" w14:textId="77777777" w:rsidR="00C1519B" w:rsidRPr="00466182" w:rsidRDefault="00C1519B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2.620</w:t>
            </w:r>
          </w:p>
        </w:tc>
      </w:tr>
    </w:tbl>
    <w:p w14:paraId="41768C93" w14:textId="304A84BD" w:rsidR="00C1519B" w:rsidRPr="00466182" w:rsidRDefault="00C1519B" w:rsidP="00C1519B">
      <w:pPr>
        <w:jc w:val="both"/>
        <w:rPr>
          <w:rFonts w:ascii="Times New Roman" w:hAnsi="Times New Roman" w:cs="Times New Roman"/>
          <w:sz w:val="24"/>
          <w:szCs w:val="24"/>
        </w:rPr>
      </w:pPr>
      <w:r w:rsidRPr="00466182">
        <w:rPr>
          <w:rFonts w:ascii="Times New Roman" w:hAnsi="Times New Roman" w:cs="Times New Roman"/>
          <w:sz w:val="24"/>
          <w:szCs w:val="24"/>
        </w:rPr>
        <w:t xml:space="preserve">Source: Authors’ calculation based on STATA.  </w:t>
      </w:r>
    </w:p>
    <w:p w14:paraId="7BFBB106" w14:textId="77777777" w:rsidR="00C1519B" w:rsidRPr="00466182" w:rsidRDefault="00C1519B" w:rsidP="00C1519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1C33A48" w14:textId="77777777" w:rsidR="007957FE" w:rsidRDefault="007957FE"/>
    <w:sectPr w:rsidR="007957FE" w:rsidSect="00A22042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519B"/>
    <w:rsid w:val="001339FE"/>
    <w:rsid w:val="0057234E"/>
    <w:rsid w:val="007957FE"/>
    <w:rsid w:val="00900723"/>
    <w:rsid w:val="009F259A"/>
    <w:rsid w:val="00A22042"/>
    <w:rsid w:val="00C1519B"/>
    <w:rsid w:val="00DF50F7"/>
    <w:rsid w:val="00EB4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62CA2"/>
  <w15:chartTrackingRefBased/>
  <w15:docId w15:val="{031BE0E9-B1D2-442B-B139-3B79BBE95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19B"/>
    <w:rPr>
      <w:rFonts w:cs="Arial Unicode 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C151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151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odi Sandunima</dc:creator>
  <cp:keywords/>
  <dc:description/>
  <cp:lastModifiedBy>Ruwan Jayathilaka</cp:lastModifiedBy>
  <cp:revision>9</cp:revision>
  <dcterms:created xsi:type="dcterms:W3CDTF">2023-11-25T12:48:00Z</dcterms:created>
  <dcterms:modified xsi:type="dcterms:W3CDTF">2023-11-26T12:53:00Z</dcterms:modified>
</cp:coreProperties>
</file>